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799" w:rsidRDefault="004D5799" w:rsidP="004D579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color w:val="0070C0"/>
          <w:lang w:val="en-GB"/>
        </w:rPr>
        <w:t xml:space="preserve">Additional file Table 4 </w:t>
      </w:r>
      <w:r>
        <w:rPr>
          <w:rFonts w:ascii="Times New Roman" w:hAnsi="Times New Roman" w:cs="Times New Roman"/>
          <w:lang w:val="en-GB"/>
        </w:rPr>
        <w:t>Multivariate analysis of factors associated with major adverse kidney events</w:t>
      </w:r>
    </w:p>
    <w:p w:rsidR="004D5799" w:rsidRDefault="004D5799" w:rsidP="004D5799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2"/>
        <w:gridCol w:w="1680"/>
        <w:gridCol w:w="705"/>
        <w:gridCol w:w="1127"/>
        <w:gridCol w:w="738"/>
      </w:tblGrid>
      <w:tr w:rsidR="004D5799" w:rsidTr="00113060">
        <w:tc>
          <w:tcPr>
            <w:tcW w:w="92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MAKE</w:t>
            </w:r>
          </w:p>
        </w:tc>
      </w:tr>
      <w:tr w:rsidR="004D5799" w:rsidTr="00113060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0" w:name="_GoBack"/>
            <w:bookmarkEnd w:id="0"/>
            <w:r w:rsidRPr="004D5799"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Adjusted Odd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 xml:space="preserve"> rati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LCI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UC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p</w:t>
            </w:r>
          </w:p>
        </w:tc>
      </w:tr>
      <w:tr w:rsidR="004D5799" w:rsidTr="00113060"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Hydroxocobalam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7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5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34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379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1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 w:eastAsia="en-US"/>
              </w:rPr>
              <w:t>Peripheral Arter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l Obstructive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3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103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6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773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hronic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1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96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96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OFA without kidney i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4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1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ximum C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8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&lt;0.001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Lactate on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6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Pre hospital cardiac arrest</w:t>
            </w:r>
          </w:p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AP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594</w:t>
            </w:r>
          </w:p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4</w:t>
            </w:r>
          </w:p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8.061</w:t>
            </w:r>
          </w:p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838</w:t>
            </w:r>
          </w:p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1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lycopept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during hospit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2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694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Iodized contrast ag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8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732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minoglycoside during hospit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7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3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279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Pre hospital G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55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vere bu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4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02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atecholamine on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4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4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06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en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9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73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Interaction between pre hospital cardiac arrest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hydroxocobalam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.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0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13.4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.358</w:t>
            </w:r>
          </w:p>
        </w:tc>
      </w:tr>
      <w:tr w:rsidR="004D5799" w:rsidTr="00113060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4D5799" w:rsidRDefault="004D5799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D5799" w:rsidRDefault="004D5799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</w:tr>
    </w:tbl>
    <w:p w:rsidR="004D5799" w:rsidRDefault="004D5799" w:rsidP="004D5799">
      <w:pPr>
        <w:rPr>
          <w:rFonts w:ascii="Times New Roman" w:hAnsi="Times New Roman" w:cs="Times New Roman"/>
          <w:lang w:val="en-GB"/>
        </w:rPr>
      </w:pPr>
    </w:p>
    <w:p w:rsidR="00AC0F13" w:rsidRPr="004D5799" w:rsidRDefault="004D5799" w:rsidP="004D5799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AKE: major associated kidney events, LCI: lower confidence interval, UCI: upper confidence interval, p: p value, CKD: chronic kidney disease; SOFA score: Sequential organ failure assessment score; SAPS2: simplified acute physiology score 2; CPK: creatinine phosphokinase, GCS: Glasgow coma scale</w:t>
      </w:r>
    </w:p>
    <w:sectPr w:rsidR="00AC0F13" w:rsidRPr="004D57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98A"/>
    <w:rsid w:val="004D5799"/>
    <w:rsid w:val="00AC0F13"/>
    <w:rsid w:val="00DA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1B3D39-07CF-40A7-8FE8-A5CCA047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98A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4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4</Characters>
  <Application>Microsoft Office Word</Application>
  <DocSecurity>0</DocSecurity>
  <Lines>9</Lines>
  <Paragraphs>2</Paragraphs>
  <ScaleCrop>false</ScaleCrop>
  <Company>Microsoft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2</cp:revision>
  <dcterms:created xsi:type="dcterms:W3CDTF">2019-10-23T08:35:00Z</dcterms:created>
  <dcterms:modified xsi:type="dcterms:W3CDTF">2019-11-13T12:12:00Z</dcterms:modified>
</cp:coreProperties>
</file>